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62853" w:rsidRPr="00250AEF" w:rsidTr="004F0125">
        <w:tc>
          <w:tcPr>
            <w:tcW w:w="9576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962853" w:rsidRPr="00250AEF" w:rsidRDefault="00962853" w:rsidP="0096285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8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Individual dat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GL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C2C12 muscle cells</w:t>
            </w:r>
          </w:p>
        </w:tc>
      </w:tr>
      <w:tr w:rsidR="00962853" w:rsidRPr="00250AEF" w:rsidTr="004F0125">
        <w:tc>
          <w:tcPr>
            <w:tcW w:w="9576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62853" w:rsidRPr="00250AEF" w:rsidRDefault="00962853" w:rsidP="00962853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A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LM Treatment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50AEF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50AEF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50AEF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50AEF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50AEF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962853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2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9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5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4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6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8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8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2</w:t>
            </w:r>
          </w:p>
        </w:tc>
      </w:tr>
      <w:tr w:rsidR="00962853" w:rsidRPr="00250AEF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:rsidR="00962853" w:rsidRPr="002B7FD0" w:rsidRDefault="00962853" w:rsidP="00962853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7F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RM Treatment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962853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3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5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4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1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4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0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0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9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1</w:t>
            </w:r>
          </w:p>
        </w:tc>
      </w:tr>
      <w:tr w:rsidR="00962853" w:rsidRPr="00250AEF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:rsidR="00962853" w:rsidRPr="002B7FD0" w:rsidRDefault="00962853" w:rsidP="00962853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7F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FA Treatment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962853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4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1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6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1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7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2</w:t>
            </w:r>
          </w:p>
        </w:tc>
      </w:tr>
      <w:tr w:rsidR="00962853" w:rsidRPr="00250AEF" w:rsidTr="004F0125"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4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3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vAlign w:val="bottom"/>
          </w:tcPr>
          <w:p w:rsidR="00962853" w:rsidRPr="002B7FD0" w:rsidRDefault="00962853" w:rsidP="009628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7</w:t>
            </w:r>
          </w:p>
        </w:tc>
      </w:tr>
      <w:bookmarkEnd w:id="0"/>
    </w:tbl>
    <w:p w:rsidR="00B16E7A" w:rsidRDefault="00B16E7A"/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853"/>
    <w:rsid w:val="008006B1"/>
    <w:rsid w:val="00962853"/>
    <w:rsid w:val="00B1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50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853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85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853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85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Macintosh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1</cp:revision>
  <dcterms:created xsi:type="dcterms:W3CDTF">2014-12-16T19:29:00Z</dcterms:created>
  <dcterms:modified xsi:type="dcterms:W3CDTF">2014-12-16T19:29:00Z</dcterms:modified>
</cp:coreProperties>
</file>